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91CE8" w14:textId="7EABACA6" w:rsidR="00EB5F1A" w:rsidRDefault="001E4460" w:rsidP="00EB5F1A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proofErr w:type="gramStart"/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 w:rsidR="005721E8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>A.</w:t>
      </w:r>
      <w:proofErr w:type="gramEnd"/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EB5F1A" w:rsidRPr="001E4460">
        <w:rPr>
          <w:rFonts w:ascii="Times New Roman" w:hAnsi="Times New Roman" w:cs="Times New Roman"/>
          <w:b/>
          <w:color w:val="auto"/>
          <w:sz w:val="24"/>
          <w:szCs w:val="24"/>
        </w:rPr>
        <w:t>Distribution of gender and age categories of the adult population of Italy (A), the Netherlands (B) and the United Kingdom (C)</w:t>
      </w:r>
    </w:p>
    <w:p w14:paraId="5446E265" w14:textId="77777777" w:rsidR="001E4460" w:rsidRPr="001E4460" w:rsidRDefault="001E4460" w:rsidP="001E4460">
      <w:pPr>
        <w:rPr>
          <w:lang w:val="en-GB"/>
        </w:rPr>
      </w:pPr>
    </w:p>
    <w:p w14:paraId="3E682F08" w14:textId="77777777" w:rsidR="00EB5F1A" w:rsidRPr="001E4460" w:rsidRDefault="00EB5F1A" w:rsidP="00EB5F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1E4460">
        <w:rPr>
          <w:rFonts w:ascii="Times New Roman" w:hAnsi="Times New Roman" w:cs="Times New Roman"/>
          <w:b/>
          <w:sz w:val="24"/>
          <w:szCs w:val="24"/>
          <w:lang w:val="en-GB"/>
        </w:rPr>
        <w:t>taly</w:t>
      </w:r>
    </w:p>
    <w:p w14:paraId="3DE126CA" w14:textId="77777777" w:rsidR="00EB5F1A" w:rsidRPr="001E4460" w:rsidRDefault="00EB5F1A" w:rsidP="00EB5F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5FB7BA" wp14:editId="60182DAA">
            <wp:extent cx="4048125" cy="2695452"/>
            <wp:effectExtent l="0" t="0" r="3175" b="0"/>
            <wp:docPr id="28" name="Picture 28" descr="V:\UserData\041425\POPCORN\Rplot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V:\UserData\041425\POPCORN\Rplot2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877" cy="271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9E7E8" w14:textId="77777777" w:rsidR="00EB5F1A" w:rsidRPr="001E4460" w:rsidRDefault="003B7ED9" w:rsidP="00EB5F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1E4460">
        <w:rPr>
          <w:rFonts w:ascii="Times New Roman" w:hAnsi="Times New Roman" w:cs="Times New Roman"/>
          <w:b/>
          <w:sz w:val="24"/>
          <w:szCs w:val="24"/>
          <w:lang w:val="en-GB"/>
        </w:rPr>
        <w:t>he Netherlands</w:t>
      </w:r>
    </w:p>
    <w:p w14:paraId="08625E91" w14:textId="77777777" w:rsidR="00EB5F1A" w:rsidRPr="001E4460" w:rsidRDefault="00EB5F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9CBD75" wp14:editId="0A1CFE29">
            <wp:extent cx="3998794" cy="2662606"/>
            <wp:effectExtent l="0" t="0" r="1905" b="4445"/>
            <wp:docPr id="24" name="Picture 24" descr="V:\UserData\041425\POPCORN\Rplot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V:\UserData\041425\POPCORN\Rplot1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980" cy="267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28564" w14:textId="77777777" w:rsidR="00EB5F1A" w:rsidRPr="001E4460" w:rsidRDefault="00EB5F1A">
      <w:pPr>
        <w:rPr>
          <w:rFonts w:ascii="Times New Roman" w:hAnsi="Times New Roman" w:cs="Times New Roman"/>
          <w:b/>
          <w:sz w:val="24"/>
          <w:szCs w:val="24"/>
          <w:highlight w:val="lightGray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highlight w:val="lightGray"/>
          <w:lang w:val="en-GB"/>
        </w:rPr>
        <w:br w:type="page"/>
      </w:r>
    </w:p>
    <w:p w14:paraId="675432D1" w14:textId="77777777" w:rsidR="00EB5F1A" w:rsidRPr="001E4460" w:rsidRDefault="00EB5F1A" w:rsidP="00EB5F1A">
      <w:pPr>
        <w:pStyle w:val="ListParagraph"/>
        <w:numPr>
          <w:ilvl w:val="0"/>
          <w:numId w:val="1"/>
        </w:numPr>
        <w:tabs>
          <w:tab w:val="left" w:pos="90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U</w:t>
      </w:r>
      <w:r w:rsidR="001E4460">
        <w:rPr>
          <w:rFonts w:ascii="Times New Roman" w:hAnsi="Times New Roman" w:cs="Times New Roman"/>
          <w:b/>
          <w:sz w:val="24"/>
          <w:szCs w:val="24"/>
          <w:lang w:val="en-GB"/>
        </w:rPr>
        <w:t>nited Kingdom</w:t>
      </w:r>
      <w:r w:rsidR="003B7ED9" w:rsidRPr="001E44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t>(UK)</w:t>
      </w:r>
    </w:p>
    <w:p w14:paraId="242E6A39" w14:textId="77777777" w:rsidR="00EB5F1A" w:rsidRPr="001E4460" w:rsidRDefault="00EB5F1A" w:rsidP="00EB5F1A">
      <w:pPr>
        <w:pStyle w:val="ListParagraph"/>
        <w:tabs>
          <w:tab w:val="left" w:pos="90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ADCE92" w14:textId="77777777" w:rsidR="00EB5F1A" w:rsidRPr="001E4460" w:rsidRDefault="00EB5F1A" w:rsidP="00EB5F1A">
      <w:pPr>
        <w:pStyle w:val="ListParagraph"/>
        <w:tabs>
          <w:tab w:val="left" w:pos="90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4F1768" wp14:editId="1641A037">
            <wp:extent cx="3841845" cy="2558101"/>
            <wp:effectExtent l="0" t="0" r="6350" b="0"/>
            <wp:docPr id="15" name="Picture 15" descr="V:\UserData\041425\POPCORN\Rplot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V:\UserData\041425\POPCORN\Rplot09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33" cy="2567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A83EA" w14:textId="77777777" w:rsidR="00EB5F1A" w:rsidRPr="001E4460" w:rsidRDefault="00EB5F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3038FC9" w14:textId="1D0E42CE" w:rsidR="00EB5F1A" w:rsidRPr="001E4460" w:rsidRDefault="001E4460" w:rsidP="00EB5F1A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proofErr w:type="gramStart"/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Appendix </w:t>
      </w:r>
      <w:r w:rsidR="005721E8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  <w:r w:rsidR="00EB5F1A" w:rsidRPr="001E4460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proofErr w:type="gramEnd"/>
      <w:r w:rsidR="00EB5F1A" w:rsidRPr="001E44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Distribution of educational level of the adult population of Italy (A), the Netherlands (B) and the United Kingdom (C)</w:t>
      </w:r>
    </w:p>
    <w:p w14:paraId="5AAFDB73" w14:textId="77777777" w:rsidR="00EB5F1A" w:rsidRPr="001E4460" w:rsidRDefault="00EB5F1A" w:rsidP="00EB5F1A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782A4EB" w14:textId="77777777" w:rsidR="00EB5F1A" w:rsidRPr="001E4460" w:rsidRDefault="00EB5F1A" w:rsidP="00EB5F1A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>A. I</w:t>
      </w:r>
      <w:r w:rsidR="001E4460">
        <w:rPr>
          <w:rFonts w:ascii="Times New Roman" w:hAnsi="Times New Roman" w:cs="Times New Roman"/>
          <w:b/>
          <w:color w:val="auto"/>
          <w:sz w:val="24"/>
          <w:szCs w:val="24"/>
        </w:rPr>
        <w:t>taly</w:t>
      </w:r>
      <w:r w:rsidRPr="001E44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</w:t>
      </w:r>
    </w:p>
    <w:p w14:paraId="59FD928D" w14:textId="77777777" w:rsidR="00EB5F1A" w:rsidRPr="001E4460" w:rsidRDefault="00EB5F1A" w:rsidP="00EB5F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AC10A1" wp14:editId="5A06E899">
            <wp:extent cx="4114800" cy="2468880"/>
            <wp:effectExtent l="0" t="0" r="0" b="7620"/>
            <wp:docPr id="4" name="Picture 4" descr="V:\UserData\041425\POPCORN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UserData\041425\POPCORN\R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C1A7D" w14:textId="77777777" w:rsidR="00EB5F1A" w:rsidRPr="001E4460" w:rsidRDefault="00EB5F1A" w:rsidP="00EB5F1A">
      <w:pPr>
        <w:tabs>
          <w:tab w:val="left" w:pos="136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4FC1237F" w14:textId="77777777" w:rsidR="00EB5F1A" w:rsidRPr="001E4460" w:rsidRDefault="00EB5F1A" w:rsidP="00EB5F1A">
      <w:pPr>
        <w:tabs>
          <w:tab w:val="left" w:pos="136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</w:t>
      </w:r>
      <w:r w:rsidR="001E4460">
        <w:rPr>
          <w:rFonts w:ascii="Times New Roman" w:hAnsi="Times New Roman" w:cs="Times New Roman"/>
          <w:b/>
          <w:sz w:val="24"/>
          <w:szCs w:val="24"/>
          <w:lang w:val="en-GB"/>
        </w:rPr>
        <w:t>The N</w:t>
      </w:r>
      <w:r w:rsidR="001E4460" w:rsidRPr="001E4460">
        <w:rPr>
          <w:rFonts w:ascii="Times New Roman" w:hAnsi="Times New Roman" w:cs="Times New Roman"/>
          <w:b/>
          <w:sz w:val="24"/>
          <w:szCs w:val="24"/>
          <w:lang w:val="en-GB"/>
        </w:rPr>
        <w:t>etherlands</w:t>
      </w:r>
    </w:p>
    <w:p w14:paraId="3F7BA32B" w14:textId="77777777" w:rsidR="00EB5F1A" w:rsidRPr="001E4460" w:rsidRDefault="00EB5F1A" w:rsidP="00EB5F1A">
      <w:pPr>
        <w:tabs>
          <w:tab w:val="left" w:pos="136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161604" wp14:editId="28576887">
            <wp:extent cx="3746310" cy="2494488"/>
            <wp:effectExtent l="0" t="0" r="6985" b="1270"/>
            <wp:docPr id="26" name="Picture 26" descr="V:\UserData\041425\POPCORN\Rplot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V:\UserData\041425\POPCORN\Rplot19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574" cy="251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F6EE8" w14:textId="77777777" w:rsidR="00EB5F1A" w:rsidRPr="001E4460" w:rsidRDefault="00EB5F1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BE7C4C" w14:textId="77777777" w:rsidR="00EB5F1A" w:rsidRPr="001E4460" w:rsidRDefault="00EB5F1A" w:rsidP="00EB5F1A">
      <w:pPr>
        <w:pStyle w:val="ListParagraph"/>
        <w:numPr>
          <w:ilvl w:val="0"/>
          <w:numId w:val="4"/>
        </w:numPr>
        <w:tabs>
          <w:tab w:val="left" w:pos="172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U</w:t>
      </w:r>
      <w:r w:rsidR="001E4460">
        <w:rPr>
          <w:rFonts w:ascii="Times New Roman" w:hAnsi="Times New Roman" w:cs="Times New Roman"/>
          <w:b/>
          <w:sz w:val="24"/>
          <w:szCs w:val="24"/>
          <w:lang w:val="en-GB"/>
        </w:rPr>
        <w:t>nited Kingdom (UK)</w:t>
      </w:r>
    </w:p>
    <w:p w14:paraId="31B3240F" w14:textId="77777777" w:rsidR="00EB5F1A" w:rsidRPr="001E4460" w:rsidRDefault="00EB5F1A" w:rsidP="00EB5F1A">
      <w:pPr>
        <w:pStyle w:val="ListParagraph"/>
        <w:tabs>
          <w:tab w:val="left" w:pos="172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7B32FC" w14:textId="77777777" w:rsidR="00EB5F1A" w:rsidRPr="001E4460" w:rsidRDefault="00EB5F1A" w:rsidP="00EB5F1A">
      <w:pPr>
        <w:pStyle w:val="ListParagraph"/>
        <w:tabs>
          <w:tab w:val="left" w:pos="172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46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51CB0D" wp14:editId="28E77A8E">
            <wp:extent cx="3841750" cy="2558038"/>
            <wp:effectExtent l="0" t="0" r="6350" b="0"/>
            <wp:docPr id="17" name="Picture 17" descr="V:\UserData\041425\POPCORN\Rplot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V:\UserData\041425\POPCORN\Rplot1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8989" cy="257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5F1A" w:rsidRPr="001E4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50483"/>
    <w:multiLevelType w:val="hybridMultilevel"/>
    <w:tmpl w:val="0936B57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A21CFA"/>
    <w:multiLevelType w:val="hybridMultilevel"/>
    <w:tmpl w:val="FCFC177A"/>
    <w:lvl w:ilvl="0" w:tplc="0413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D03C60"/>
    <w:multiLevelType w:val="hybridMultilevel"/>
    <w:tmpl w:val="CAD841DE"/>
    <w:lvl w:ilvl="0" w:tplc="964C87B0">
      <w:start w:val="3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1B163B"/>
    <w:multiLevelType w:val="hybridMultilevel"/>
    <w:tmpl w:val="E9AAB2C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1A"/>
    <w:rsid w:val="00043FBC"/>
    <w:rsid w:val="001E4460"/>
    <w:rsid w:val="003B7ED9"/>
    <w:rsid w:val="005721E8"/>
    <w:rsid w:val="00C11A25"/>
    <w:rsid w:val="00EB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8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F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F1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B5F1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EB5F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F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F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F1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B5F1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EB5F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F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ita Haagsma</dc:creator>
  <cp:lastModifiedBy>Adithyaxml</cp:lastModifiedBy>
  <cp:revision>2</cp:revision>
  <dcterms:created xsi:type="dcterms:W3CDTF">2021-10-30T04:50:00Z</dcterms:created>
  <dcterms:modified xsi:type="dcterms:W3CDTF">2021-10-30T04:50:00Z</dcterms:modified>
</cp:coreProperties>
</file>